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DF1" w:rsidRDefault="00891DF1" w:rsidP="00891DF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5: Genes differentially regulated in the striatum of rats after combined L-DOPA and HFS treatment demonstrated by microarray analysis.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6560"/>
        <w:gridCol w:w="1187"/>
      </w:tblGrid>
      <w:tr w:rsidR="00891DF1" w:rsidRPr="00260E06" w:rsidTr="00580925">
        <w:trPr>
          <w:trHeight w:val="315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1DF1" w:rsidRPr="0090239C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023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GENE_SYMBOL</w:t>
            </w:r>
          </w:p>
        </w:tc>
        <w:tc>
          <w:tcPr>
            <w:tcW w:w="6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DF1" w:rsidRPr="0090239C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90239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 Nam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1DF1" w:rsidRPr="0090239C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90239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Fold</w:t>
            </w:r>
            <w:proofErr w:type="spellEnd"/>
            <w:r w:rsidRPr="0090239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change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bookmarkStart w:id="0" w:name="RANGE!A2:C27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tn1</w:t>
            </w:r>
            <w:bookmarkEnd w:id="0"/>
          </w:p>
        </w:tc>
        <w:tc>
          <w:tcPr>
            <w:tcW w:w="65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ctin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lpha 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5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rb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drenerg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eta-1-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9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qp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quaporin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9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5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g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-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ell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ranslocation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ene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ti-proliferative</w:t>
            </w:r>
            <w:proofErr w:type="spellEnd"/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891DF1" w:rsidRPr="00260E06" w:rsidTr="00580925">
        <w:trPr>
          <w:trHeight w:val="630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1s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milar</w:t>
            </w:r>
            <w:proofErr w:type="gramEnd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to complement component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</w:t>
            </w:r>
            <w:proofErr w:type="gramEnd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ubcomponent; complement component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 subcomponent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1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hsp1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alcium regulated heat stable protein 1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2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rm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olinergic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uscarinic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3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x6c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cytochrome c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x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ubunit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VIc</w:t>
            </w:r>
            <w:proofErr w:type="spellEnd"/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3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f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arly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-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ell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factor 1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5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gr1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arly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rowth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sponse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5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fr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p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FGFR1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ncogene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artner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1</w:t>
            </w:r>
          </w:p>
        </w:tc>
      </w:tr>
      <w:tr w:rsidR="00891DF1" w:rsidRPr="00260E06" w:rsidTr="00580925">
        <w:trPr>
          <w:trHeight w:val="630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lntl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UDP-N-acetyl-alpha-D-galactosamine:polypeptide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N-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cetylgalactosaminyltransferase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-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ike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92</w:t>
            </w:r>
          </w:p>
        </w:tc>
      </w:tr>
      <w:tr w:rsidR="00891DF1" w:rsidRPr="00260E06" w:rsidTr="00580925">
        <w:trPr>
          <w:trHeight w:val="37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cn2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hyperpolarization activated cyclic nucleotide-gated potassium channel 2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9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f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terferon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gulatory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factor 7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1</w:t>
            </w:r>
          </w:p>
        </w:tc>
      </w:tr>
      <w:tr w:rsidR="00891DF1" w:rsidRPr="00260E06" w:rsidTr="00580925">
        <w:trPr>
          <w:trHeight w:val="360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Kcnh4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otassium</w:t>
            </w:r>
            <w:proofErr w:type="gramEnd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voltage-gated chann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ubfamily</w:t>
            </w:r>
            <w:proofErr w:type="gramEnd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H (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eag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-relate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4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7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687516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milar to zinc finger protein 146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2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691770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similar to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nkyrin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repeat domain-containing protein 28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1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pk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itogen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ctivated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kinase 3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2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gfr</w:t>
            </w:r>
            <w:proofErr w:type="spellEnd"/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erve growth factor receptor (TNFR super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16)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8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csk4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protein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nvertase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ubtilisin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/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kexin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ype 4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1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om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minin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4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t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-Da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histocompatibility</w:t>
            </w:r>
            <w:proofErr w:type="gramEnd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lass II antigen E alpha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1</w:t>
            </w:r>
          </w:p>
        </w:tc>
      </w:tr>
      <w:tr w:rsidR="00891DF1" w:rsidRPr="00260E06" w:rsidTr="00580925">
        <w:trPr>
          <w:trHeight w:val="630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rt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rtuin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(silent mating type information regulation 2 homolog) 5 (S.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erevisiae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2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c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4A2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lute</w:t>
            </w:r>
            <w:proofErr w:type="gramEnd"/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arrier family 14 (urea transporte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2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8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nc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roponin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C type 2 (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ast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891DF1" w:rsidRPr="00260E06" w:rsidTr="00580925">
        <w:trPr>
          <w:trHeight w:val="315"/>
        </w:trPr>
        <w:tc>
          <w:tcPr>
            <w:tcW w:w="134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sga10</w:t>
            </w:r>
          </w:p>
        </w:tc>
        <w:tc>
          <w:tcPr>
            <w:tcW w:w="6560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estis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pecific</w:t>
            </w:r>
            <w:proofErr w:type="spellEnd"/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0</w:t>
            </w:r>
          </w:p>
        </w:tc>
        <w:tc>
          <w:tcPr>
            <w:tcW w:w="1187" w:type="dxa"/>
            <w:shd w:val="clear" w:color="auto" w:fill="auto"/>
            <w:hideMark/>
          </w:tcPr>
          <w:p w:rsidR="00891DF1" w:rsidRPr="00260E06" w:rsidRDefault="00891DF1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260E06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9</w:t>
            </w:r>
          </w:p>
        </w:tc>
      </w:tr>
    </w:tbl>
    <w:p w:rsidR="00891DF1" w:rsidRDefault="00891DF1" w:rsidP="00891DF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91DF1" w:rsidRPr="00D40E1F" w:rsidRDefault="00891DF1" w:rsidP="00891DF1">
      <w:pPr>
        <w:jc w:val="both"/>
        <w:rPr>
          <w:lang w:val="en-US"/>
        </w:rPr>
      </w:pPr>
    </w:p>
    <w:p w:rsidR="00BE4DD4" w:rsidRPr="00891DF1" w:rsidRDefault="00891DF1" w:rsidP="00891DF1">
      <w:pPr>
        <w:rPr>
          <w:lang w:val="en-US"/>
        </w:rPr>
      </w:pPr>
      <w:r w:rsidRPr="00D40E1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wo class unpaired Significance Analysis of Microarrays (SAM) of </w:t>
      </w:r>
      <w:proofErr w:type="spellStart"/>
      <w:r w:rsidRPr="00D40E1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Mev</w:t>
      </w:r>
      <w:proofErr w:type="spellEnd"/>
      <w:r w:rsidRPr="00D40E1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with a 12% FDR was used to analyze the </w:t>
      </w:r>
      <w:r w:rsidRPr="00D40E1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icroarray data of </w:t>
      </w:r>
      <w:r w:rsidRPr="00D40E1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</w:t>
      </w:r>
      <w:r w:rsidRPr="00D40E1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iatal gene expressio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the DOPA/HFS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v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6-OHDA groups</w:t>
      </w:r>
      <w:r w:rsidRPr="00D40E1F">
        <w:rPr>
          <w:rFonts w:ascii="Times New Roman" w:eastAsia="Calibri" w:hAnsi="Times New Roman" w:cs="Times New Roman"/>
          <w:sz w:val="24"/>
          <w:szCs w:val="24"/>
          <w:lang w:val="en-US"/>
        </w:rPr>
        <w:t>: fold changes with values higher than 1 indicate up-regulation of gene expression after HFS and fold changes with values less than 1 indicate down-regulation of expression</w:t>
      </w:r>
      <w:bookmarkStart w:id="1" w:name="_GoBack"/>
      <w:bookmarkEnd w:id="1"/>
    </w:p>
    <w:sectPr w:rsidR="00BE4DD4" w:rsidRPr="00891D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DF1"/>
    <w:rsid w:val="00891DF1"/>
    <w:rsid w:val="00BE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DF1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DF1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ne Lortet</dc:creator>
  <cp:lastModifiedBy>Sylviane Lortet</cp:lastModifiedBy>
  <cp:revision>1</cp:revision>
  <dcterms:created xsi:type="dcterms:W3CDTF">2013-03-04T10:42:00Z</dcterms:created>
  <dcterms:modified xsi:type="dcterms:W3CDTF">2013-03-04T10:42:00Z</dcterms:modified>
</cp:coreProperties>
</file>